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6BA33" w14:textId="3D8B1FCF" w:rsidR="008D37CD" w:rsidRPr="009748D3" w:rsidRDefault="00E17381" w:rsidP="007A6181">
      <w:pPr>
        <w:spacing w:line="480" w:lineRule="auto"/>
        <w:rPr>
          <w:rFonts w:ascii="Arial" w:hAnsi="Arial" w:cs="Arial"/>
          <w:sz w:val="20"/>
          <w:szCs w:val="20"/>
        </w:rPr>
      </w:pPr>
      <w:r w:rsidRPr="009748D3">
        <w:rPr>
          <w:rFonts w:ascii="Arial" w:hAnsi="Arial" w:cs="Arial"/>
          <w:sz w:val="20"/>
          <w:szCs w:val="20"/>
        </w:rPr>
        <w:t>Fi</w:t>
      </w:r>
      <w:r w:rsidR="008D37CD" w:rsidRPr="009748D3">
        <w:rPr>
          <w:rFonts w:ascii="Arial" w:hAnsi="Arial" w:cs="Arial"/>
          <w:sz w:val="20"/>
          <w:szCs w:val="20"/>
        </w:rPr>
        <w:t>gures:</w:t>
      </w:r>
    </w:p>
    <w:p w14:paraId="37C1F1DF" w14:textId="77777777" w:rsidR="008D37CD" w:rsidRPr="009748D3" w:rsidRDefault="008D37CD" w:rsidP="007A6181">
      <w:pPr>
        <w:spacing w:line="480" w:lineRule="auto"/>
        <w:rPr>
          <w:rFonts w:ascii="Arial" w:hAnsi="Arial" w:cs="Arial"/>
          <w:sz w:val="20"/>
          <w:szCs w:val="20"/>
        </w:rPr>
      </w:pPr>
    </w:p>
    <w:p w14:paraId="2668CC75" w14:textId="77777777" w:rsidR="008D37CD" w:rsidRPr="009748D3" w:rsidRDefault="008D37CD" w:rsidP="007A6181">
      <w:pPr>
        <w:pStyle w:val="Body"/>
        <w:spacing w:line="480" w:lineRule="auto"/>
        <w:rPr>
          <w:rFonts w:cs="Arial"/>
          <w:i/>
          <w:iCs/>
          <w:sz w:val="20"/>
          <w:szCs w:val="20"/>
        </w:rPr>
      </w:pPr>
      <w:r w:rsidRPr="009748D3">
        <w:rPr>
          <w:rFonts w:cs="Arial"/>
          <w:noProof/>
          <w:sz w:val="20"/>
          <w:szCs w:val="20"/>
        </w:rPr>
        <w:drawing>
          <wp:inline distT="0" distB="0" distL="0" distR="0" wp14:anchorId="43F55EB2" wp14:editId="58549086">
            <wp:extent cx="6116320" cy="5483803"/>
            <wp:effectExtent l="0" t="0" r="5080" b="3175"/>
            <wp:docPr id="14" name="Imag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t="10341"/>
                    <a:stretch/>
                  </pic:blipFill>
                  <pic:spPr bwMode="auto">
                    <a:xfrm>
                      <a:off x="0" y="0"/>
                      <a:ext cx="6116320" cy="5483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78732E" w14:textId="77777777" w:rsidR="00AA4593" w:rsidRPr="009748D3" w:rsidRDefault="008D37CD" w:rsidP="007A6181">
      <w:pPr>
        <w:pStyle w:val="Body"/>
        <w:spacing w:line="480" w:lineRule="auto"/>
        <w:rPr>
          <w:rFonts w:cs="Arial"/>
          <w:iCs/>
          <w:sz w:val="20"/>
          <w:szCs w:val="20"/>
        </w:rPr>
      </w:pPr>
      <w:r w:rsidRPr="009748D3">
        <w:rPr>
          <w:rFonts w:cs="Arial"/>
          <w:iCs/>
          <w:sz w:val="20"/>
          <w:szCs w:val="20"/>
          <w:lang w:val="it-IT"/>
        </w:rPr>
        <w:t>Figure S</w:t>
      </w:r>
      <w:r w:rsidRPr="009748D3">
        <w:rPr>
          <w:rFonts w:cs="Arial"/>
          <w:sz w:val="20"/>
          <w:szCs w:val="20"/>
        </w:rPr>
        <w:t>1</w:t>
      </w:r>
      <w:r w:rsidRPr="009748D3">
        <w:rPr>
          <w:rFonts w:cs="Arial"/>
          <w:iCs/>
          <w:sz w:val="20"/>
          <w:szCs w:val="20"/>
        </w:rPr>
        <w:t xml:space="preserve">: Association of conduction velocity with </w:t>
      </w:r>
      <w:proofErr w:type="spellStart"/>
      <w:r w:rsidRPr="009748D3">
        <w:rPr>
          <w:rFonts w:cs="Arial"/>
          <w:iCs/>
          <w:sz w:val="20"/>
          <w:szCs w:val="20"/>
        </w:rPr>
        <w:t>normalised</w:t>
      </w:r>
      <w:proofErr w:type="spellEnd"/>
      <w:r w:rsidRPr="009748D3">
        <w:rPr>
          <w:rFonts w:cs="Arial"/>
          <w:iCs/>
          <w:sz w:val="20"/>
          <w:szCs w:val="20"/>
        </w:rPr>
        <w:t xml:space="preserve"> intensity for all kernels from Patient G, scan 2. Each dot corresponds to a triad formed from three concurrently recorded electrograms within a kernel. Red line shows patient-specific association. Blue dotted line shows overall association.</w:t>
      </w:r>
    </w:p>
    <w:p w14:paraId="30E77AE9" w14:textId="77777777" w:rsidR="00AA4593" w:rsidRPr="009748D3" w:rsidRDefault="00AA4593" w:rsidP="007A6181">
      <w:pPr>
        <w:spacing w:line="480" w:lineRule="auto"/>
        <w:rPr>
          <w:rFonts w:ascii="Arial" w:eastAsia="Arial Unicode MS" w:hAnsi="Arial" w:cs="Arial"/>
          <w:i/>
          <w:iCs/>
          <w:color w:val="00000A"/>
          <w:sz w:val="20"/>
          <w:szCs w:val="20"/>
          <w:u w:color="00000A"/>
          <w:lang w:val="en-US" w:eastAsia="zh-CN" w:bidi="hi-IN"/>
        </w:rPr>
      </w:pPr>
      <w:r w:rsidRPr="009748D3">
        <w:rPr>
          <w:rFonts w:ascii="Arial" w:hAnsi="Arial" w:cs="Arial"/>
          <w:i/>
          <w:iCs/>
          <w:sz w:val="20"/>
          <w:szCs w:val="20"/>
        </w:rPr>
        <w:br w:type="page"/>
      </w:r>
    </w:p>
    <w:p w14:paraId="3B631642" w14:textId="77777777" w:rsidR="008D37CD" w:rsidRPr="009748D3" w:rsidRDefault="008D37CD" w:rsidP="007A6181">
      <w:pPr>
        <w:pStyle w:val="Body"/>
        <w:spacing w:line="480" w:lineRule="auto"/>
        <w:rPr>
          <w:rFonts w:cs="Arial"/>
          <w:i/>
          <w:iCs/>
          <w:sz w:val="20"/>
          <w:szCs w:val="20"/>
        </w:rPr>
      </w:pPr>
    </w:p>
    <w:tbl>
      <w:tblPr>
        <w:tblW w:w="9632" w:type="dxa"/>
        <w:tblInd w:w="2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924"/>
        <w:gridCol w:w="1924"/>
        <w:gridCol w:w="1925"/>
        <w:gridCol w:w="1928"/>
        <w:gridCol w:w="1931"/>
      </w:tblGrid>
      <w:tr w:rsidR="00AA4593" w:rsidRPr="009748D3" w14:paraId="07F2B9E5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359C51B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5EB8291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b/>
                <w:bCs/>
                <w:sz w:val="20"/>
                <w:szCs w:val="20"/>
              </w:rPr>
              <w:t>CV (mean, m/s)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6FC9B6A" w14:textId="0609A3D8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b/>
                <w:bCs/>
                <w:sz w:val="20"/>
                <w:szCs w:val="20"/>
              </w:rPr>
              <w:t>CV (SD, m/s)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3E307D4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b/>
                <w:bCs/>
                <w:sz w:val="20"/>
                <w:szCs w:val="20"/>
              </w:rPr>
              <w:t>NI (mean)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7B00D16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b/>
                <w:bCs/>
                <w:sz w:val="20"/>
                <w:szCs w:val="20"/>
              </w:rPr>
              <w:t>NI (SD)</w:t>
            </w:r>
          </w:p>
        </w:tc>
      </w:tr>
      <w:tr w:rsidR="00AA4593" w:rsidRPr="009748D3" w14:paraId="2F9138CA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5D242D0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E59D703" w14:textId="785DB91D" w:rsidR="00AA4593" w:rsidRPr="009748D3" w:rsidRDefault="006568BC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79A89CD" w14:textId="07AF6C6F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231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EA52CC0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1B2B331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72</w:t>
            </w:r>
          </w:p>
        </w:tc>
      </w:tr>
      <w:tr w:rsidR="00AA4593" w:rsidRPr="009748D3" w14:paraId="65B0A0C5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13C7CFD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893ED6C" w14:textId="024CB5FC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E081749" w14:textId="45D9E119" w:rsidR="006568BC" w:rsidRPr="009748D3" w:rsidRDefault="006568BC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7721733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89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EF0C48A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19</w:t>
            </w:r>
          </w:p>
        </w:tc>
      </w:tr>
      <w:tr w:rsidR="00AA4593" w:rsidRPr="009748D3" w14:paraId="40C03B7F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414A013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64DD211" w14:textId="4109A0F3" w:rsidR="00AA4593" w:rsidRPr="009748D3" w:rsidRDefault="006568BC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280B5DC" w14:textId="4EF6E386" w:rsidR="006568BC" w:rsidRPr="009748D3" w:rsidRDefault="006568BC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ECD910A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38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F41F77D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34</w:t>
            </w:r>
          </w:p>
        </w:tc>
      </w:tr>
      <w:tr w:rsidR="00AA4593" w:rsidRPr="009748D3" w14:paraId="31E43D79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9B73CBF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5A23B68" w14:textId="7F0ACC42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BCE04AE" w14:textId="1145E0DD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99689CF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72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F31BB1D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55</w:t>
            </w:r>
          </w:p>
        </w:tc>
      </w:tr>
      <w:tr w:rsidR="00AA4593" w:rsidRPr="009748D3" w14:paraId="194A4A5C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C172134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E617DFD" w14:textId="399E19EC" w:rsidR="00AA4593" w:rsidRPr="009748D3" w:rsidRDefault="006568BC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D2B324B" w14:textId="2D53E87B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D3549DA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05F0B89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90</w:t>
            </w:r>
          </w:p>
        </w:tc>
      </w:tr>
      <w:tr w:rsidR="00AA4593" w:rsidRPr="009748D3" w14:paraId="488E499B" w14:textId="77777777" w:rsidTr="0059393F">
        <w:trPr>
          <w:trHeight w:val="253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21358C1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B40B9D5" w14:textId="2877F0C3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D25F26E" w14:textId="59138E2B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</w:t>
            </w:r>
            <w:r w:rsidR="006568BC" w:rsidRPr="009748D3">
              <w:rPr>
                <w:rFonts w:cs="Arial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3D21578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D8E5637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66</w:t>
            </w:r>
          </w:p>
        </w:tc>
      </w:tr>
      <w:tr w:rsidR="00AA4593" w:rsidRPr="009748D3" w14:paraId="7757B093" w14:textId="77777777" w:rsidTr="0059393F">
        <w:trPr>
          <w:trHeight w:val="260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5AAA00B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G1</w:t>
            </w:r>
          </w:p>
        </w:tc>
        <w:tc>
          <w:tcPr>
            <w:tcW w:w="192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DCA8C94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92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E7FE7A6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BE6BBFF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DC706AC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56</w:t>
            </w:r>
          </w:p>
        </w:tc>
      </w:tr>
      <w:tr w:rsidR="00AA4593" w:rsidRPr="009748D3" w14:paraId="2AE7C89B" w14:textId="77777777" w:rsidTr="0059393F">
        <w:trPr>
          <w:trHeight w:val="280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A1DEB2A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G2</w:t>
            </w:r>
          </w:p>
        </w:tc>
        <w:tc>
          <w:tcPr>
            <w:tcW w:w="192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14:paraId="68D39C85" w14:textId="77777777" w:rsidR="00AA4593" w:rsidRPr="009748D3" w:rsidRDefault="00AA4593" w:rsidP="007A61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14:paraId="19289AAC" w14:textId="77777777" w:rsidR="00AA4593" w:rsidRPr="009748D3" w:rsidRDefault="00AA4593" w:rsidP="007A61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5C271BB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-0.11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F91E415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81</w:t>
            </w:r>
          </w:p>
        </w:tc>
      </w:tr>
      <w:tr w:rsidR="00AA4593" w:rsidRPr="009748D3" w14:paraId="7EDF5891" w14:textId="77777777" w:rsidTr="0059393F">
        <w:trPr>
          <w:trHeight w:val="260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907A705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H1</w:t>
            </w:r>
          </w:p>
        </w:tc>
        <w:tc>
          <w:tcPr>
            <w:tcW w:w="192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59F33F2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92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798AF8B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52</w:t>
            </w: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7933F2A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6EAF5AB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16</w:t>
            </w:r>
          </w:p>
        </w:tc>
      </w:tr>
      <w:tr w:rsidR="00AA4593" w:rsidRPr="009748D3" w14:paraId="65C83ABD" w14:textId="77777777" w:rsidTr="0059393F">
        <w:trPr>
          <w:trHeight w:val="280"/>
        </w:trPr>
        <w:tc>
          <w:tcPr>
            <w:tcW w:w="19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9559C66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</w:rPr>
              <w:t>H2</w:t>
            </w:r>
          </w:p>
        </w:tc>
        <w:tc>
          <w:tcPr>
            <w:tcW w:w="192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14:paraId="445DDA48" w14:textId="77777777" w:rsidR="00AA4593" w:rsidRPr="009748D3" w:rsidRDefault="00AA4593" w:rsidP="007A61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14:paraId="5F8BE534" w14:textId="77777777" w:rsidR="00AA4593" w:rsidRPr="009748D3" w:rsidRDefault="00AA4593" w:rsidP="007A61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4E4EF0F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1.31</w:t>
            </w:r>
          </w:p>
        </w:tc>
        <w:tc>
          <w:tcPr>
            <w:tcW w:w="19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DB3CCE5" w14:textId="77777777" w:rsidR="00AA4593" w:rsidRPr="009748D3" w:rsidRDefault="00AA4593" w:rsidP="007A6181">
            <w:pPr>
              <w:pStyle w:val="Body"/>
              <w:widowControl w:val="0"/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9748D3">
              <w:rPr>
                <w:rFonts w:cs="Arial"/>
                <w:sz w:val="20"/>
                <w:szCs w:val="20"/>
                <w:shd w:val="clear" w:color="auto" w:fill="FFFFFF"/>
              </w:rPr>
              <w:t>0.50</w:t>
            </w:r>
          </w:p>
        </w:tc>
      </w:tr>
    </w:tbl>
    <w:p w14:paraId="4559942F" w14:textId="77777777" w:rsidR="0059393F" w:rsidRPr="009748D3" w:rsidRDefault="0059393F" w:rsidP="0059393F">
      <w:pPr>
        <w:pStyle w:val="Body"/>
        <w:spacing w:line="480" w:lineRule="auto"/>
        <w:jc w:val="both"/>
        <w:rPr>
          <w:rFonts w:cs="Arial"/>
          <w:sz w:val="20"/>
          <w:szCs w:val="20"/>
        </w:rPr>
      </w:pPr>
      <w:r w:rsidRPr="009748D3">
        <w:rPr>
          <w:rFonts w:cs="Arial"/>
          <w:sz w:val="20"/>
          <w:szCs w:val="20"/>
        </w:rPr>
        <w:t xml:space="preserve">   </w:t>
      </w:r>
    </w:p>
    <w:p w14:paraId="19497D81" w14:textId="08930C6E" w:rsidR="00AA4593" w:rsidRPr="009748D3" w:rsidRDefault="008D4DF5" w:rsidP="0059393F">
      <w:pPr>
        <w:pStyle w:val="Body"/>
        <w:spacing w:line="480" w:lineRule="auto"/>
        <w:jc w:val="both"/>
        <w:rPr>
          <w:rFonts w:cs="Arial"/>
          <w:sz w:val="20"/>
          <w:szCs w:val="20"/>
        </w:rPr>
      </w:pPr>
      <w:r w:rsidRPr="009748D3">
        <w:rPr>
          <w:rFonts w:cs="Arial"/>
          <w:sz w:val="20"/>
          <w:szCs w:val="20"/>
        </w:rPr>
        <w:t xml:space="preserve"> </w:t>
      </w:r>
      <w:r w:rsidR="007A6181" w:rsidRPr="009748D3">
        <w:rPr>
          <w:rFonts w:cs="Arial"/>
          <w:sz w:val="20"/>
          <w:szCs w:val="20"/>
        </w:rPr>
        <w:t>Table S1</w:t>
      </w:r>
      <w:r w:rsidR="00AA4593" w:rsidRPr="009748D3">
        <w:rPr>
          <w:rFonts w:cs="Arial"/>
          <w:sz w:val="20"/>
          <w:szCs w:val="20"/>
        </w:rPr>
        <w:t>: Summary statistics for local CV and NI across patients.</w:t>
      </w:r>
    </w:p>
    <w:p w14:paraId="7B0A1E09" w14:textId="595A9ADE" w:rsidR="00E17381" w:rsidRPr="009748D3" w:rsidRDefault="00002CA8" w:rsidP="00002CA8">
      <w:pPr>
        <w:spacing w:after="160" w:line="480" w:lineRule="auto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9748D3">
        <w:rPr>
          <w:rFonts w:ascii="Arial" w:hAnsi="Arial" w:cs="Arial"/>
          <w:color w:val="000000"/>
          <w:sz w:val="20"/>
          <w:szCs w:val="20"/>
          <w:lang w:val="en-US" w:eastAsia="en-US"/>
        </w:rPr>
        <w:t> </w:t>
      </w:r>
    </w:p>
    <w:p w14:paraId="03F4130A" w14:textId="77777777" w:rsidR="00E17381" w:rsidRPr="009748D3" w:rsidRDefault="00E17381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9748D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tbl>
      <w:tblPr>
        <w:tblW w:w="56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1105"/>
        <w:gridCol w:w="589"/>
        <w:gridCol w:w="554"/>
        <w:gridCol w:w="554"/>
        <w:gridCol w:w="554"/>
        <w:gridCol w:w="589"/>
      </w:tblGrid>
      <w:tr w:rsidR="00E17381" w:rsidRPr="009748D3" w14:paraId="5163E97C" w14:textId="77777777" w:rsidTr="00D93228"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208E5" w14:textId="77777777" w:rsidR="00E17381" w:rsidRPr="009748D3" w:rsidRDefault="00E17381" w:rsidP="00002CA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Patient</w:t>
            </w:r>
          </w:p>
          <w:p w14:paraId="4E2F3D86" w14:textId="4B910CEE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[# of LGE-MR]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81A12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Pacing Location</w:t>
            </w:r>
          </w:p>
        </w:tc>
        <w:tc>
          <w:tcPr>
            <w:tcW w:w="2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A49F3" w14:textId="5679FE92" w:rsidR="00E17381" w:rsidRPr="009748D3" w:rsidRDefault="00E17381" w:rsidP="00002CA8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ycle Length</w:t>
            </w:r>
            <w:bookmarkStart w:id="0" w:name="_GoBack"/>
            <w:bookmarkEnd w:id="0"/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s</w:t>
            </w:r>
            <w:proofErr w:type="spellEnd"/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E17381" w:rsidRPr="009748D3" w14:paraId="2A4690E9" w14:textId="77777777" w:rsidTr="00D93228">
        <w:trPr>
          <w:trHeight w:val="285"/>
        </w:trPr>
        <w:tc>
          <w:tcPr>
            <w:tcW w:w="1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1DB5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D4C32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0F0C9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0D18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5181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CCD27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0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744C9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50</w:t>
            </w:r>
          </w:p>
        </w:tc>
      </w:tr>
      <w:tr w:rsidR="004F1750" w:rsidRPr="009748D3" w14:paraId="63784832" w14:textId="77777777" w:rsidTr="00E17381"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215D4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C6864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DA044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A25AD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41093" w14:textId="3411AF15" w:rsidR="004F1750" w:rsidRPr="009748D3" w:rsidRDefault="008858ED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CB01F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D4B22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</w:tr>
      <w:tr w:rsidR="004F1750" w:rsidRPr="009748D3" w14:paraId="63B61661" w14:textId="77777777" w:rsidTr="00E17381">
        <w:tc>
          <w:tcPr>
            <w:tcW w:w="1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685DA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9ADF3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ROOF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30E22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F36F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4D54B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94B5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0C443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</w:tr>
      <w:tr w:rsidR="004F1750" w:rsidRPr="009748D3" w14:paraId="793F3E34" w14:textId="77777777" w:rsidTr="00E17381"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5717C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F919E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21FA2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5D66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FD9D6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4C109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E2507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</w:tr>
      <w:tr w:rsidR="004F1750" w:rsidRPr="009748D3" w14:paraId="5F359D92" w14:textId="77777777" w:rsidTr="00E17381">
        <w:tc>
          <w:tcPr>
            <w:tcW w:w="1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47BB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687B5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AA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0FC1F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53B82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8A2A5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48B86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8FFD" w14:textId="77777777" w:rsidR="004F1750" w:rsidRPr="009748D3" w:rsidRDefault="004F1750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</w:tr>
      <w:tr w:rsidR="00E17381" w:rsidRPr="009748D3" w14:paraId="6169D133" w14:textId="77777777" w:rsidTr="00E17381"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AE0E1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1CE5D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8938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B1576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35443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48D0C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BEC1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</w:tr>
      <w:tr w:rsidR="00E17381" w:rsidRPr="009748D3" w14:paraId="16B11E1F" w14:textId="77777777" w:rsidTr="00E17381">
        <w:tc>
          <w:tcPr>
            <w:tcW w:w="1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B6F44" w14:textId="3006AB8F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84019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ROOF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FC1FF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20EFB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87A2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0FA2B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EC75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</w:tr>
      <w:tr w:rsidR="00E17381" w:rsidRPr="009748D3" w14:paraId="172B3FBF" w14:textId="77777777" w:rsidTr="00E17381"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D4808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D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11A4B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AA2B6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F683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DC3A1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6A845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1C0F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</w:tr>
      <w:tr w:rsidR="00E17381" w:rsidRPr="009748D3" w14:paraId="4CFD9DE8" w14:textId="77777777" w:rsidTr="00E17381">
        <w:trPr>
          <w:trHeight w:val="20"/>
        </w:trPr>
        <w:tc>
          <w:tcPr>
            <w:tcW w:w="1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431F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0FA11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AA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6371E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D44AD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08553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7B13E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78D88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E17381" w:rsidRPr="009748D3" w14:paraId="61863673" w14:textId="77777777" w:rsidTr="00E17381">
        <w:tc>
          <w:tcPr>
            <w:tcW w:w="17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F9EBB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E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9306B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35376" w14:textId="1E1059D8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5A07E" w14:textId="717152ED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AFEAF" w14:textId="6942CB2C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92B42" w14:textId="41C0EC1D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38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58D9" w14:textId="2753DD2E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E17381" w:rsidRPr="009748D3" w14:paraId="50AA42F1" w14:textId="77777777" w:rsidTr="00E17381">
        <w:tc>
          <w:tcPr>
            <w:tcW w:w="17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06297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 [1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31F09" w14:textId="77777777" w:rsidR="00E17381" w:rsidRPr="009748D3" w:rsidRDefault="00E1738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A707D" w14:textId="09C60BC5" w:rsidR="00E17381" w:rsidRPr="009748D3" w:rsidRDefault="007B79A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A4B8C" w14:textId="7B4BB247" w:rsidR="00E17381" w:rsidRPr="009748D3" w:rsidRDefault="007B79A1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231122"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0EF0F" w14:textId="7B50505F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FEAF0" w14:textId="6044EB80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34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E6E2" w14:textId="5758FE42" w:rsidR="00E17381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E17381" w:rsidRPr="009748D3" w14:paraId="75C0BFF8" w14:textId="77777777" w:rsidTr="00E17381"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5DC86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G [2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9C397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15990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BDC3" w14:textId="1E664924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D8A27" w14:textId="7C44E20D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9C95F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2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F4C3" w14:textId="33DB4203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E17381" w:rsidRPr="009748D3" w14:paraId="366D8A13" w14:textId="77777777" w:rsidTr="00E17381">
        <w:trPr>
          <w:trHeight w:val="114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172D8" w14:textId="63377BE4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 [2]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FBC16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S 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55F6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17A29" w14:textId="3DFCE0D2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84EC9" w14:textId="0CBEDC98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35154" w14:textId="77777777" w:rsidR="00002CA8" w:rsidRPr="009748D3" w:rsidRDefault="00002CA8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3FB54" w14:textId="4853D902" w:rsidR="00002CA8" w:rsidRPr="009748D3" w:rsidRDefault="00231122" w:rsidP="00002CA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748D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</w:tbl>
    <w:p w14:paraId="2356DC76" w14:textId="77777777" w:rsidR="00002CA8" w:rsidRPr="009748D3" w:rsidRDefault="00002CA8" w:rsidP="00002CA8">
      <w:pPr>
        <w:rPr>
          <w:rFonts w:ascii="Arial" w:hAnsi="Arial" w:cs="Arial"/>
          <w:sz w:val="20"/>
          <w:szCs w:val="20"/>
          <w:lang w:val="en-US" w:eastAsia="en-US"/>
        </w:rPr>
      </w:pPr>
    </w:p>
    <w:p w14:paraId="5CB16765" w14:textId="1CD86C54" w:rsidR="00E17381" w:rsidRPr="009748D3" w:rsidRDefault="00E17381" w:rsidP="00E17381">
      <w:pPr>
        <w:rPr>
          <w:rFonts w:ascii="Arial" w:hAnsi="Arial" w:cs="Arial"/>
          <w:color w:val="3E3D40"/>
          <w:sz w:val="20"/>
          <w:szCs w:val="20"/>
          <w:lang w:val="en-US" w:eastAsia="en-US"/>
        </w:rPr>
      </w:pPr>
      <w:r w:rsidRPr="009748D3">
        <w:rPr>
          <w:rFonts w:ascii="Arial" w:hAnsi="Arial" w:cs="Arial"/>
          <w:color w:val="3E3D40"/>
          <w:sz w:val="20"/>
          <w:szCs w:val="20"/>
          <w:lang w:val="en-US" w:eastAsia="en-US"/>
        </w:rPr>
        <w:t>Table S2: Summary of pacing locations and number of electrograms collected at each cycle length for each patient. The number enclosed in the bracket indicates the number of pre-ablation LGE-MRIs for that patient.</w:t>
      </w:r>
    </w:p>
    <w:p w14:paraId="33608BB7" w14:textId="77777777" w:rsidR="00AA4593" w:rsidRPr="009748D3" w:rsidRDefault="00AA4593" w:rsidP="007A6181">
      <w:pPr>
        <w:pStyle w:val="Body"/>
        <w:spacing w:line="480" w:lineRule="auto"/>
        <w:rPr>
          <w:rFonts w:cs="Arial"/>
          <w:sz w:val="20"/>
          <w:szCs w:val="20"/>
        </w:rPr>
      </w:pPr>
    </w:p>
    <w:p w14:paraId="19DCBAC2" w14:textId="77777777" w:rsidR="008D37CD" w:rsidRPr="009748D3" w:rsidRDefault="008D37CD" w:rsidP="007A6181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8D37CD" w:rsidRPr="009748D3">
      <w:headerReference w:type="default" r:id="rId7"/>
      <w:footerReference w:type="even" r:id="rId8"/>
      <w:footerReference w:type="default" r:id="rId9"/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22E58" w14:textId="77777777" w:rsidR="00A41D51" w:rsidRDefault="00A41D51">
      <w:r>
        <w:separator/>
      </w:r>
    </w:p>
  </w:endnote>
  <w:endnote w:type="continuationSeparator" w:id="0">
    <w:p w14:paraId="502EEB04" w14:textId="77777777" w:rsidR="00A41D51" w:rsidRDefault="00A4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2805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D7A890" w14:textId="77777777" w:rsidR="004A5FA3" w:rsidRDefault="00132D35" w:rsidP="002625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A5D0D" w14:textId="77777777" w:rsidR="004A5FA3" w:rsidRDefault="00A41D51" w:rsidP="004A5F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9661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9A8B1F" w14:textId="77777777" w:rsidR="004A5FA3" w:rsidRDefault="00132D35" w:rsidP="002625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2D80E96" w14:textId="77777777" w:rsidR="00DA4996" w:rsidRDefault="00A41D51" w:rsidP="004A5FA3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74028" w14:textId="77777777" w:rsidR="00A41D51" w:rsidRDefault="00A41D51">
      <w:r>
        <w:separator/>
      </w:r>
    </w:p>
  </w:footnote>
  <w:footnote w:type="continuationSeparator" w:id="0">
    <w:p w14:paraId="59EC9CCC" w14:textId="77777777" w:rsidR="00A41D51" w:rsidRDefault="00A41D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DEDF0D" w14:textId="77777777" w:rsidR="00DA4996" w:rsidRDefault="00A41D5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CD"/>
    <w:rsid w:val="00002CA8"/>
    <w:rsid w:val="00132D35"/>
    <w:rsid w:val="00217250"/>
    <w:rsid w:val="00231122"/>
    <w:rsid w:val="003B3638"/>
    <w:rsid w:val="004F1750"/>
    <w:rsid w:val="0059393F"/>
    <w:rsid w:val="006230BC"/>
    <w:rsid w:val="006568BC"/>
    <w:rsid w:val="006819EE"/>
    <w:rsid w:val="006A51E6"/>
    <w:rsid w:val="0076529E"/>
    <w:rsid w:val="007A6181"/>
    <w:rsid w:val="007B79A1"/>
    <w:rsid w:val="008858ED"/>
    <w:rsid w:val="008D37CD"/>
    <w:rsid w:val="008D4DF5"/>
    <w:rsid w:val="009748D3"/>
    <w:rsid w:val="00A41D51"/>
    <w:rsid w:val="00AA4593"/>
    <w:rsid w:val="00B2372F"/>
    <w:rsid w:val="00E17381"/>
    <w:rsid w:val="00ED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C9D4E"/>
  <w15:chartTrackingRefBased/>
  <w15:docId w15:val="{6FBA15BB-880D-AF44-9995-4888147F1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7C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Body"/>
    <w:link w:val="Heading2Char"/>
    <w:qFormat/>
    <w:rsid w:val="008D37CD"/>
    <w:pPr>
      <w:keepNext/>
      <w:spacing w:before="200" w:after="120"/>
      <w:outlineLvl w:val="1"/>
    </w:pPr>
    <w:rPr>
      <w:rFonts w:ascii="Arial" w:hAnsi="Arial" w:cs="Arial Unicode MS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D37CD"/>
    <w:rPr>
      <w:rFonts w:ascii="Arial" w:eastAsia="Times New Roman" w:hAnsi="Arial" w:cs="Arial Unicode MS"/>
      <w:b/>
      <w:bCs/>
      <w:sz w:val="22"/>
      <w:szCs w:val="22"/>
      <w:lang w:eastAsia="en-GB"/>
    </w:rPr>
  </w:style>
  <w:style w:type="paragraph" w:customStyle="1" w:styleId="HeaderFooter">
    <w:name w:val="Header &amp; Footer"/>
    <w:qFormat/>
    <w:rsid w:val="008D37CD"/>
    <w:pPr>
      <w:tabs>
        <w:tab w:val="right" w:pos="9020"/>
      </w:tabs>
    </w:pPr>
    <w:rPr>
      <w:rFonts w:ascii="Helvetica Neue" w:eastAsia="Arial Unicode MS" w:hAnsi="Helvetica Neue" w:cs="Arial Unicode MS"/>
      <w:color w:val="000000"/>
      <w:u w:color="00000A"/>
      <w:lang w:eastAsia="zh-CN" w:bidi="hi-IN"/>
    </w:rPr>
  </w:style>
  <w:style w:type="paragraph" w:customStyle="1" w:styleId="Body">
    <w:name w:val="Body"/>
    <w:qFormat/>
    <w:rsid w:val="008D37CD"/>
    <w:pPr>
      <w:spacing w:after="170"/>
    </w:pPr>
    <w:rPr>
      <w:rFonts w:ascii="Arial" w:eastAsia="Arial Unicode MS" w:hAnsi="Arial" w:cs="Arial Unicode MS"/>
      <w:color w:val="00000A"/>
      <w:sz w:val="22"/>
      <w:szCs w:val="22"/>
      <w:u w:color="00000A"/>
      <w:lang w:val="en-US" w:eastAsia="zh-CN" w:bidi="hi-IN"/>
    </w:rPr>
  </w:style>
  <w:style w:type="paragraph" w:styleId="Footer">
    <w:name w:val="footer"/>
    <w:basedOn w:val="Normal"/>
    <w:link w:val="FooterChar"/>
    <w:rsid w:val="008D37CD"/>
  </w:style>
  <w:style w:type="character" w:customStyle="1" w:styleId="FooterChar">
    <w:name w:val="Footer Char"/>
    <w:basedOn w:val="DefaultParagraphFont"/>
    <w:link w:val="Footer"/>
    <w:rsid w:val="008D37C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D37CD"/>
  </w:style>
  <w:style w:type="paragraph" w:styleId="NormalWeb">
    <w:name w:val="Normal (Web)"/>
    <w:basedOn w:val="Normal"/>
    <w:uiPriority w:val="99"/>
    <w:semiHidden/>
    <w:unhideWhenUsed/>
    <w:rsid w:val="00002CA8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</TotalTime>
  <Pages>3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da Ali</dc:creator>
  <cp:keywords/>
  <dc:description/>
  <cp:lastModifiedBy>Rheeda Ali</cp:lastModifiedBy>
  <cp:revision>9</cp:revision>
  <dcterms:created xsi:type="dcterms:W3CDTF">2018-05-23T14:28:00Z</dcterms:created>
  <dcterms:modified xsi:type="dcterms:W3CDTF">2020-09-16T16:22:00Z</dcterms:modified>
</cp:coreProperties>
</file>